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8E1D" w14:textId="68D35BAA" w:rsidR="00932735" w:rsidRPr="0094375E" w:rsidRDefault="00932735">
      <w:pPr>
        <w:rPr>
          <w:rFonts w:ascii="Times New Roman" w:hAnsi="Times New Roman" w:cs="Times New Roman"/>
          <w:lang w:val="en-US"/>
        </w:rPr>
      </w:pPr>
      <w:r w:rsidRPr="0094375E">
        <w:rPr>
          <w:rFonts w:ascii="Times New Roman" w:hAnsi="Times New Roman" w:cs="Times New Roman"/>
          <w:b/>
          <w:lang w:val="en-US"/>
        </w:rPr>
        <w:t>Table 1</w:t>
      </w:r>
      <w:r w:rsidRPr="0094375E">
        <w:rPr>
          <w:rFonts w:ascii="Times New Roman" w:hAnsi="Times New Roman" w:cs="Times New Roman"/>
          <w:lang w:val="en-US"/>
        </w:rPr>
        <w:t xml:space="preserve">. Virus sequences with highest identity with </w:t>
      </w:r>
      <w:r w:rsidR="00A646FA">
        <w:rPr>
          <w:rFonts w:ascii="Times New Roman" w:hAnsi="Times New Roman" w:cs="Times New Roman"/>
          <w:lang w:val="en-US"/>
        </w:rPr>
        <w:t>Cotton mosaic virus</w:t>
      </w:r>
      <w:r w:rsidRPr="0094375E">
        <w:rPr>
          <w:rFonts w:ascii="Times New Roman" w:hAnsi="Times New Roman" w:cs="Times New Roman"/>
          <w:lang w:val="en-US"/>
        </w:rPr>
        <w:t xml:space="preserve"> </w:t>
      </w:r>
      <w:r w:rsidR="00911D32" w:rsidRPr="0094375E">
        <w:rPr>
          <w:rFonts w:ascii="Times New Roman" w:hAnsi="Times New Roman" w:cs="Times New Roman"/>
          <w:lang w:val="en-US"/>
        </w:rPr>
        <w:t>correspo</w:t>
      </w:r>
      <w:r w:rsidR="0094375E" w:rsidRPr="0094375E">
        <w:rPr>
          <w:rFonts w:ascii="Times New Roman" w:hAnsi="Times New Roman" w:cs="Times New Roman"/>
          <w:lang w:val="en-US"/>
        </w:rPr>
        <w:t>n</w:t>
      </w:r>
      <w:r w:rsidR="00911D32" w:rsidRPr="0094375E">
        <w:rPr>
          <w:rFonts w:ascii="Times New Roman" w:hAnsi="Times New Roman" w:cs="Times New Roman"/>
          <w:lang w:val="en-US"/>
        </w:rPr>
        <w:t>ding to DNA component A based o</w:t>
      </w:r>
      <w:r w:rsidRPr="0094375E">
        <w:rPr>
          <w:rFonts w:ascii="Times New Roman" w:hAnsi="Times New Roman" w:cs="Times New Roman"/>
          <w:lang w:val="en-US"/>
        </w:rPr>
        <w:t xml:space="preserve">n </w:t>
      </w:r>
      <w:proofErr w:type="spellStart"/>
      <w:r w:rsidRPr="0094375E">
        <w:rPr>
          <w:rFonts w:ascii="Times New Roman" w:hAnsi="Times New Roman" w:cs="Times New Roman"/>
          <w:lang w:val="en-US"/>
        </w:rPr>
        <w:t>Blastn</w:t>
      </w:r>
      <w:proofErr w:type="spellEnd"/>
      <w:r w:rsidRPr="0094375E">
        <w:rPr>
          <w:rFonts w:ascii="Times New Roman" w:hAnsi="Times New Roman" w:cs="Times New Roman"/>
          <w:lang w:val="en-US"/>
        </w:rPr>
        <w:t xml:space="preserve"> searches. </w:t>
      </w:r>
    </w:p>
    <w:tbl>
      <w:tblPr>
        <w:tblW w:w="138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2995"/>
        <w:gridCol w:w="2380"/>
        <w:gridCol w:w="2380"/>
        <w:gridCol w:w="1335"/>
        <w:gridCol w:w="850"/>
        <w:gridCol w:w="992"/>
        <w:gridCol w:w="709"/>
        <w:gridCol w:w="850"/>
      </w:tblGrid>
      <w:tr w:rsidR="00932735" w:rsidRPr="0094375E" w14:paraId="4DCCDE53" w14:textId="77777777" w:rsidTr="00A910BB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B4F27C" w14:textId="77777777" w:rsidR="00A910BB" w:rsidRPr="0094375E" w:rsidRDefault="00932735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Genbank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="00A910BB"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Accession</w:t>
            </w:r>
            <w:proofErr w:type="spellEnd"/>
            <w:r w:rsidR="00A910BB"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#</w:t>
            </w:r>
          </w:p>
        </w:tc>
        <w:tc>
          <w:tcPr>
            <w:tcW w:w="2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C753F1" w14:textId="77777777" w:rsidR="00932735" w:rsidRPr="0094375E" w:rsidRDefault="00A910BB" w:rsidP="00932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Virus </w:t>
            </w:r>
          </w:p>
          <w:p w14:paraId="00EC16AD" w14:textId="77777777" w:rsidR="00A910BB" w:rsidRPr="0094375E" w:rsidRDefault="00932735" w:rsidP="00932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s</w:t>
            </w:r>
            <w:r w:rsidR="00A910BB"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ecies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2EA15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Isolate</w:t>
            </w:r>
            <w:proofErr w:type="spellEnd"/>
            <w:r w:rsidR="00932735"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EFA2A8" w14:textId="77777777" w:rsidR="00932735" w:rsidRPr="0094375E" w:rsidRDefault="00932735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lant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</w:p>
          <w:p w14:paraId="3B3FBA3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Host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D75F6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Origin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744F6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162F5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Query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Cover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22835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E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160BB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Per.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Ident</w:t>
            </w:r>
            <w:proofErr w:type="spellEnd"/>
          </w:p>
        </w:tc>
      </w:tr>
      <w:tr w:rsidR="00A910BB" w:rsidRPr="0094375E" w14:paraId="217C8603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79E461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4" w:tooltip="Show report for HM585443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HM585443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B28F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Bolivia virus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A0644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SiMBoV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2CC22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icranth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CE08D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oliv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3728A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1F801C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828C2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47E08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4.89%</w:t>
            </w:r>
          </w:p>
        </w:tc>
      </w:tr>
      <w:tr w:rsidR="00932735" w:rsidRPr="0094375E" w14:paraId="77CA5A19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F011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5" w:tooltip="Show report for KJ742421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KJ742421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80E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Bolivia virus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D9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SM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4D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alvi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hispanic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08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Argent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5E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131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431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B6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4.84%</w:t>
            </w:r>
          </w:p>
        </w:tc>
      </w:tr>
      <w:tr w:rsidR="00A910BB" w:rsidRPr="0094375E" w14:paraId="5354765A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EF7662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6" w:tooltip="Show report for FJ538207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FJ538207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9D467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Tomato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spo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5649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ARGbea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231B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Phaseolus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vulgar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09AFA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Argent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4EE7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5D1FA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4FE8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F529E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3.45%</w:t>
            </w:r>
          </w:p>
        </w:tc>
      </w:tr>
      <w:tr w:rsidR="00932735" w:rsidRPr="0094375E" w14:paraId="751C5E98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3DD3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7" w:tooltip="Show report for MF957207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MF957207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D6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ne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3BE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SaoFidelis_RJ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36C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Passiflor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edul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34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C3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CC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861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58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42%</w:t>
            </w:r>
          </w:p>
        </w:tc>
      </w:tr>
      <w:tr w:rsidR="00A910BB" w:rsidRPr="0094375E" w14:paraId="7885D0C8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5DEA9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8" w:tooltip="Show report for JX871369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JX871369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1BD38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Bolivia virus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8EF5F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:Vic1: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7E5A8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antaremens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47C9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C442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9F9F2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A80B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193152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48%</w:t>
            </w:r>
          </w:p>
        </w:tc>
      </w:tr>
      <w:tr w:rsidR="00932735" w:rsidRPr="0094375E" w14:paraId="023270B6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920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9" w:tooltip="Show report for KU996357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KU996357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3C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ne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8D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RJ0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9E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olanum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lycopersicu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0C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706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620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FA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445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35%</w:t>
            </w:r>
          </w:p>
        </w:tc>
      </w:tr>
      <w:tr w:rsidR="00A910BB" w:rsidRPr="0094375E" w14:paraId="05642555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1AA4F2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0" w:tooltip="Show report for MF957205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MF957205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36C5E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ne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35EF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Paragominas_P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705772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Passiflor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edul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D77F1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3648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A5754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90E88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3564A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18%</w:t>
            </w:r>
          </w:p>
        </w:tc>
      </w:tr>
      <w:tr w:rsidR="00932735" w:rsidRPr="0094375E" w14:paraId="1DF33887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151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1" w:tooltip="Show report for JX871376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JX871376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D6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ne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7B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:Vic2: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F1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icranth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DE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62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94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8B2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0D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3.05%</w:t>
            </w:r>
          </w:p>
        </w:tc>
      </w:tr>
      <w:tr w:rsidR="00A910BB" w:rsidRPr="0094375E" w14:paraId="0D3A7480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CC5FC6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2" w:tooltip="Show report for JX871380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JX871380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2E26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blotch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34817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:Rla1: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57188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uren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4E7B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49DD7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C2592C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E3F4A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2E8F4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1.91%</w:t>
            </w:r>
          </w:p>
        </w:tc>
      </w:tr>
      <w:tr w:rsidR="00932735" w:rsidRPr="0094375E" w14:paraId="1E2D51B1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BB5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3" w:tooltip="Show report for KJ742419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KJ742419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3F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Tomato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spo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47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TO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44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alvi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hispanic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BEC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Argent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052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6A7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B49C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80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18%</w:t>
            </w:r>
          </w:p>
        </w:tc>
      </w:tr>
      <w:tr w:rsidR="00A910BB" w:rsidRPr="0094375E" w14:paraId="3FDA6A6C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A3C01A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4" w:tooltip="Show report for JF694472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JF694472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D864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Alagoas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E4392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gV02A.1.C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1DA0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p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.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C5E30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A3955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A589A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F352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C6A5F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41%</w:t>
            </w:r>
          </w:p>
        </w:tc>
      </w:tr>
      <w:tr w:rsidR="00932735" w:rsidRPr="0094375E" w14:paraId="51F0C77E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7BB7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5" w:tooltip="Show report for JF694471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JF694471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41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Alagoas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FA3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gV02A.1.C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16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p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.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79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5C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D7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F9B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3ED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41%</w:t>
            </w:r>
          </w:p>
        </w:tc>
      </w:tr>
      <w:tr w:rsidR="00A910BB" w:rsidRPr="0094375E" w14:paraId="4A0A56EA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22185F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6" w:tooltip="Show report for EU914817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EU914817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0DC80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Okr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ttle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0AF3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63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0F44B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Abelmoschus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esculentu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C426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1C310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28C1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14924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3BFA9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73%</w:t>
            </w:r>
          </w:p>
        </w:tc>
      </w:tr>
      <w:tr w:rsidR="00932735" w:rsidRPr="0094375E" w14:paraId="6C3ABBE7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ED8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7" w:tooltip="Show report for FJ686695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FJ686695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D42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Okr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ttle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B8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:Sag8:Soy: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A00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Glycine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ax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46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0A7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1A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1F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ACF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65%</w:t>
            </w:r>
          </w:p>
        </w:tc>
      </w:tr>
      <w:tr w:rsidR="00A910BB" w:rsidRPr="0094375E" w14:paraId="78C5916E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478422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8" w:tooltip="Show report for AY090558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AY090558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A4BF8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547A3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[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]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106C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p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.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D59E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FFD94C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030A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97035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67A22E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1.64%</w:t>
            </w:r>
          </w:p>
        </w:tc>
      </w:tr>
      <w:tr w:rsidR="00932735" w:rsidRPr="0094375E" w14:paraId="3D1065AA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172E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19" w:tooltip="Show report for JX871381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JX871381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210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blotch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AF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:Rla2: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2A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Sida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uren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7A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6B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4B3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69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50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1.54%</w:t>
            </w:r>
          </w:p>
        </w:tc>
      </w:tr>
      <w:tr w:rsidR="00A910BB" w:rsidRPr="0094375E" w14:paraId="20DA6345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190679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0" w:tooltip="Show report for EU914819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EU914819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1A100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Okr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ttle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E5754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63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D0AFA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Abelmoschus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esculentu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EFA6D6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E01B5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848F0C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70A808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EB3197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58%</w:t>
            </w:r>
          </w:p>
        </w:tc>
      </w:tr>
      <w:tr w:rsidR="00932735" w:rsidRPr="0094375E" w14:paraId="6BB3C16C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9D1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1" w:tooltip="Show report for KX348179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KX348179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594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Tomato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yellow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spot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66B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:Pab1058: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CC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Leonurus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biricu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58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Braz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C4C9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F9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93B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BA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24%</w:t>
            </w:r>
          </w:p>
        </w:tc>
      </w:tr>
      <w:tr w:rsidR="00A910BB" w:rsidRPr="0094375E" w14:paraId="64FB002D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04F6E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2" w:tooltip="Show report for KJ174333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KJ174333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C4314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Jatroph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osaic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2AC5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DO:Aguacatico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B92BC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Jatropha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p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.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D1BD1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 xml:space="preserve">Do.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Republ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504452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59C84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8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64C7AB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4CEBB3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82.22%</w:t>
            </w:r>
          </w:p>
        </w:tc>
      </w:tr>
      <w:tr w:rsidR="00932735" w:rsidRPr="0094375E" w14:paraId="6E64A615" w14:textId="77777777" w:rsidTr="00A910BB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2A980" w14:textId="77777777" w:rsidR="00A910BB" w:rsidRPr="0094375E" w:rsidRDefault="00000000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hyperlink r:id="rId23" w:tooltip="Show report for KC136337.1" w:history="1">
              <w:r w:rsidR="00A910BB" w:rsidRPr="0094375E">
                <w:rPr>
                  <w:rFonts w:ascii="Times New Roman" w:eastAsia="Times New Roman" w:hAnsi="Times New Roman" w:cs="Times New Roman"/>
                  <w:lang w:eastAsia="es-AR"/>
                </w:rPr>
                <w:t>KC136337.1</w:t>
              </w:r>
            </w:hyperlink>
          </w:p>
        </w:tc>
        <w:tc>
          <w:tcPr>
            <w:tcW w:w="2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D3D3B" w14:textId="77777777" w:rsidR="00A910BB" w:rsidRPr="00A646FA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A646FA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>Tomato yellow vein streak viru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3074F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CL:VS-B4:To:20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C1360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olanum</w:t>
            </w:r>
            <w:proofErr w:type="spellEnd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 </w:t>
            </w:r>
            <w:proofErr w:type="spellStart"/>
            <w:r w:rsidRPr="0094375E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lycopersicum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103421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lang w:eastAsia="es-AR"/>
              </w:rPr>
              <w:t>Chi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C78D5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4489D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28294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AR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855EA" w14:textId="77777777" w:rsidR="00A910BB" w:rsidRPr="0094375E" w:rsidRDefault="00A910BB" w:rsidP="00A9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</w:pPr>
            <w:r w:rsidRPr="0094375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s-AR"/>
              </w:rPr>
              <w:t>79.35%</w:t>
            </w:r>
          </w:p>
        </w:tc>
      </w:tr>
    </w:tbl>
    <w:p w14:paraId="264456B0" w14:textId="77777777" w:rsidR="0057508E" w:rsidRPr="0094375E" w:rsidRDefault="0057508E">
      <w:pPr>
        <w:rPr>
          <w:rFonts w:ascii="Times New Roman" w:hAnsi="Times New Roman" w:cs="Times New Roman"/>
        </w:rPr>
      </w:pPr>
    </w:p>
    <w:sectPr w:rsidR="0057508E" w:rsidRPr="0094375E" w:rsidSect="00A910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0BB"/>
    <w:rsid w:val="0057508E"/>
    <w:rsid w:val="00911D32"/>
    <w:rsid w:val="00932735"/>
    <w:rsid w:val="0094375E"/>
    <w:rsid w:val="00A646FA"/>
    <w:rsid w:val="00A9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99862"/>
  <w15:chartTrackingRefBased/>
  <w15:docId w15:val="{54CAE2E4-6CF4-4730-9AF3-0E86CF7A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910B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JX871369.1?report=genbank&amp;log$=nucltop&amp;blast_rank=5&amp;RID=2B7B64RZ016" TargetMode="External"/><Relationship Id="rId13" Type="http://schemas.openxmlformats.org/officeDocument/2006/relationships/hyperlink" Target="https://www.ncbi.nlm.nih.gov/nucleotide/KJ742419.1?report=genbank&amp;log$=nucltop&amp;blast_rank=10&amp;RID=2B7B64RZ016" TargetMode="External"/><Relationship Id="rId18" Type="http://schemas.openxmlformats.org/officeDocument/2006/relationships/hyperlink" Target="https://www.ncbi.nlm.nih.gov/nucleotide/AY090558.1?report=genbank&amp;log$=nucltop&amp;blast_rank=15&amp;RID=2B7B64RZ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KX348179.1?report=genbank&amp;log$=nucltop&amp;blast_rank=18&amp;RID=2B7B64RZ016" TargetMode="External"/><Relationship Id="rId7" Type="http://schemas.openxmlformats.org/officeDocument/2006/relationships/hyperlink" Target="https://www.ncbi.nlm.nih.gov/nucleotide/MF957207.1?report=genbank&amp;log$=nucltop&amp;blast_rank=4&amp;RID=2B7B64RZ016" TargetMode="External"/><Relationship Id="rId12" Type="http://schemas.openxmlformats.org/officeDocument/2006/relationships/hyperlink" Target="https://www.ncbi.nlm.nih.gov/nucleotide/JX871380.1?report=genbank&amp;log$=nucltop&amp;blast_rank=9&amp;RID=2B7B64RZ016" TargetMode="External"/><Relationship Id="rId17" Type="http://schemas.openxmlformats.org/officeDocument/2006/relationships/hyperlink" Target="https://www.ncbi.nlm.nih.gov/nucleotide/FJ686695.1?report=genbank&amp;log$=nucltop&amp;blast_rank=14&amp;RID=2B7B64RZ016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EU914817.1?report=genbank&amp;log$=nucltop&amp;blast_rank=13&amp;RID=2B7B64RZ016" TargetMode="External"/><Relationship Id="rId20" Type="http://schemas.openxmlformats.org/officeDocument/2006/relationships/hyperlink" Target="https://www.ncbi.nlm.nih.gov/nucleotide/EU914819.1?report=genbank&amp;log$=nucltop&amp;blast_rank=17&amp;RID=2B7B64RZ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FJ538207.1?report=genbank&amp;log$=nucltop&amp;blast_rank=3&amp;RID=2B7B64RZ016" TargetMode="External"/><Relationship Id="rId11" Type="http://schemas.openxmlformats.org/officeDocument/2006/relationships/hyperlink" Target="https://www.ncbi.nlm.nih.gov/nucleotide/JX871376.1?report=genbank&amp;log$=nucltop&amp;blast_rank=8&amp;RID=2B7B64RZ016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ncbi.nlm.nih.gov/nucleotide/KJ742421.1?report=genbank&amp;log$=nucltop&amp;blast_rank=2&amp;RID=2B7B64RZ016" TargetMode="External"/><Relationship Id="rId15" Type="http://schemas.openxmlformats.org/officeDocument/2006/relationships/hyperlink" Target="https://www.ncbi.nlm.nih.gov/nucleotide/JF694471.1?report=genbank&amp;log$=nucltop&amp;blast_rank=12&amp;RID=2B7B64RZ016" TargetMode="External"/><Relationship Id="rId23" Type="http://schemas.openxmlformats.org/officeDocument/2006/relationships/hyperlink" Target="https://www.ncbi.nlm.nih.gov/nucleotide/KC136337.1?report=genbank&amp;log$=nucltop&amp;blast_rank=20&amp;RID=2B7B64RZ016" TargetMode="External"/><Relationship Id="rId10" Type="http://schemas.openxmlformats.org/officeDocument/2006/relationships/hyperlink" Target="https://www.ncbi.nlm.nih.gov/nucleotide/MF957205.1?report=genbank&amp;log$=nucltop&amp;blast_rank=7&amp;RID=2B7B64RZ016" TargetMode="External"/><Relationship Id="rId19" Type="http://schemas.openxmlformats.org/officeDocument/2006/relationships/hyperlink" Target="https://www.ncbi.nlm.nih.gov/nucleotide/JX871381.1?report=genbank&amp;log$=nucltop&amp;blast_rank=16&amp;RID=2B7B64RZ016" TargetMode="External"/><Relationship Id="rId4" Type="http://schemas.openxmlformats.org/officeDocument/2006/relationships/hyperlink" Target="https://www.ncbi.nlm.nih.gov/nucleotide/HM585443.1?report=genbank&amp;log$=nucltop&amp;blast_rank=1&amp;RID=2B7B64RZ016" TargetMode="External"/><Relationship Id="rId9" Type="http://schemas.openxmlformats.org/officeDocument/2006/relationships/hyperlink" Target="https://www.ncbi.nlm.nih.gov/nucleotide/KU996357.1?report=genbank&amp;log$=nucltop&amp;blast_rank=6&amp;RID=2B7B64RZ016" TargetMode="External"/><Relationship Id="rId14" Type="http://schemas.openxmlformats.org/officeDocument/2006/relationships/hyperlink" Target="https://www.ncbi.nlm.nih.gov/nucleotide/JF694472.1?report=genbank&amp;log$=nucltop&amp;blast_rank=11&amp;RID=2B7B64RZ016" TargetMode="External"/><Relationship Id="rId22" Type="http://schemas.openxmlformats.org/officeDocument/2006/relationships/hyperlink" Target="https://www.ncbi.nlm.nih.gov/nucleotide/KJ174333.1?report=genbank&amp;log$=nucltop&amp;blast_rank=19&amp;RID=2B7B64RZ01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3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Julio Debat</dc:creator>
  <cp:keywords/>
  <dc:description/>
  <cp:lastModifiedBy>Humberto Julio Debat</cp:lastModifiedBy>
  <cp:revision>2</cp:revision>
  <dcterms:created xsi:type="dcterms:W3CDTF">2023-07-19T11:07:00Z</dcterms:created>
  <dcterms:modified xsi:type="dcterms:W3CDTF">2023-07-19T11:07:00Z</dcterms:modified>
</cp:coreProperties>
</file>